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303C3" w14:textId="77777777" w:rsidR="00C27AB4" w:rsidRDefault="00C27AB4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78C52AD" w14:textId="77777777" w:rsidR="00C27AB4" w:rsidRDefault="00C27AB4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F0C6DF4" w14:textId="77777777" w:rsidR="00C27AB4" w:rsidRDefault="00C27AB4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6089CC0" w14:textId="657F2F8C" w:rsidR="00AD4EFC" w:rsidRPr="00AD4EFC" w:rsidRDefault="00AD4EFC" w:rsidP="00AD4EFC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upplementary Table S1</w:t>
      </w:r>
      <w:r w:rsidR="00CC3C5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0</w:t>
      </w: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Lentiviral </w:t>
      </w:r>
      <w:proofErr w:type="spellStart"/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hRNAs</w:t>
      </w:r>
      <w:proofErr w:type="spellEnd"/>
    </w:p>
    <w:p w14:paraId="33722EBE" w14:textId="77777777" w:rsidR="00AD4EFC" w:rsidRPr="00AD4EFC" w:rsidRDefault="00AD4EFC" w:rsidP="00AD4EF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8"/>
        <w:gridCol w:w="2769"/>
        <w:gridCol w:w="1716"/>
      </w:tblGrid>
      <w:tr w:rsidR="00AD4EFC" w:rsidRPr="00AD4EFC" w14:paraId="0B89E0EA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8035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4218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RCN clone ID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70F7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mpany</w:t>
            </w:r>
          </w:p>
        </w:tc>
      </w:tr>
      <w:tr w:rsidR="00AD4EFC" w:rsidRPr="00AD4EFC" w14:paraId="257D1E3A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634D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M2B (#37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51E8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CN0000118437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0EA6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</w:tr>
      <w:tr w:rsidR="00AD4EFC" w:rsidRPr="00AD4EFC" w14:paraId="55255138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D628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M2B (#79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9852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CN0000238779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5CDC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</w:tr>
      <w:tr w:rsidR="00AD4EFC" w:rsidRPr="00AD4EFC" w14:paraId="4550A65C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9B51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F4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46AA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CN0000013573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D415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</w:tr>
      <w:tr w:rsidR="00AD4EFC" w:rsidRPr="00AD4EFC" w14:paraId="2BE4BA7B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AE5A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-MYC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8DD0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CN0000039640 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5546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</w:tr>
      <w:tr w:rsidR="00AD4EFC" w:rsidRPr="00AD4EFC" w14:paraId="0F4BFD53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2D53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ZH2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A018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CN0000040075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9AFD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</w:tr>
      <w:tr w:rsidR="00AD4EFC" w:rsidRPr="00AD4EFC" w14:paraId="1F6CA9F9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2211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1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C0AD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CN0000020157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9408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</w:tr>
      <w:tr w:rsidR="00AD4EFC" w:rsidRPr="00AD4EFC" w14:paraId="73DE9086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17AC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GF1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F8BB7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           TRCN0000073128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FD58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</w:tr>
      <w:tr w:rsidR="00AD4EFC" w:rsidRPr="00AD4EFC" w14:paraId="2C88B79A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B5CA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ING1B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DD21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CN0000033695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0FC3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</w:tr>
      <w:tr w:rsidR="00AD4EFC" w:rsidRPr="00AD4EFC" w14:paraId="6235F4C2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85EE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OR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D49C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CN0000033461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39E2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</w:tr>
      <w:tr w:rsidR="00AD4EFC" w:rsidRPr="00AD4EFC" w14:paraId="0711A30C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BAD1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KO.1 Empty Vector (TRC Control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C137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79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27F7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dgene</w:t>
            </w:r>
            <w:proofErr w:type="spellEnd"/>
          </w:p>
        </w:tc>
      </w:tr>
    </w:tbl>
    <w:p w14:paraId="762A247D" w14:textId="77777777" w:rsidR="006C79E1" w:rsidRDefault="006C79E1" w:rsidP="00F1541E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1F91070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896537C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239C54E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A37A8A5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2B11E8F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DF2607B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C3C26CC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50D7FE5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AD47BBD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FBE4703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4B11E94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CB11568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95E2DE0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5AA9063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995B6E2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7BAF0FC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1A6E476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A53CE5E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0B16892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F4377D4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C712654" w14:textId="77777777" w:rsidR="00F1541E" w:rsidRDefault="00F1541E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232D3DD" w14:textId="77777777" w:rsidR="00A36B5F" w:rsidRDefault="00A36B5F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C4BA8E3" w14:textId="77777777" w:rsidR="00A36B5F" w:rsidRDefault="00A36B5F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DA422EF" w14:textId="77777777" w:rsidR="00A36B5F" w:rsidRDefault="00A36B5F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9ECC3AC" w14:textId="0D9AFB37" w:rsidR="00AD4EFC" w:rsidRPr="00AD4EFC" w:rsidRDefault="00AD4EFC" w:rsidP="00AD4EFC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>Supplementary Table S1</w:t>
      </w:r>
      <w:r w:rsidR="00CC3C5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1</w:t>
      </w: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 Treatments  </w:t>
      </w:r>
    </w:p>
    <w:p w14:paraId="1B1B6EDC" w14:textId="77777777" w:rsidR="00AD4EFC" w:rsidRPr="00AD4EFC" w:rsidRDefault="00AD4EFC" w:rsidP="00AD4EF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6"/>
        <w:gridCol w:w="1426"/>
        <w:gridCol w:w="2068"/>
      </w:tblGrid>
      <w:tr w:rsidR="00AD4EFC" w:rsidRPr="00AD4EFC" w14:paraId="3DA40DC3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8AB7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ype of treatment (inhibitors, ROS inducer, scavengers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5C66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at Number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9015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mpany</w:t>
            </w:r>
          </w:p>
        </w:tc>
      </w:tr>
      <w:tr w:rsidR="00AD4EFC" w:rsidRPr="00AD4EFC" w14:paraId="6ED8688B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0" w:type="dxa"/>
              <w:left w:w="0" w:type="dxa"/>
              <w:bottom w:w="60" w:type="dxa"/>
              <w:right w:w="460" w:type="dxa"/>
            </w:tcMar>
            <w:hideMark/>
          </w:tcPr>
          <w:p w14:paraId="59B0D86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      </w:t>
            </w: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iperlongumine</w:t>
            </w:r>
            <w:proofErr w:type="spellEnd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PL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B4DE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-N2329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83FE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AD4EFC" w:rsidRPr="00AD4EFC" w14:paraId="34E4F4A1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F7E5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R-246 (</w:t>
            </w: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renetapopt</w:t>
            </w:r>
            <w:proofErr w:type="spellEnd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F253A" w14:textId="77777777" w:rsidR="00AD4EFC" w:rsidRPr="00AD4EFC" w:rsidRDefault="00000000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hyperlink r:id="rId7" w:history="1">
              <w:r w:rsidR="00AD4EFC" w:rsidRPr="00AD4EFC">
                <w:rPr>
                  <w:rFonts w:ascii="Arial" w:eastAsia="Times New Roman" w:hAnsi="Arial" w:cs="Arial"/>
                  <w:color w:val="000000"/>
                  <w:kern w:val="0"/>
                  <w:u w:val="single"/>
                  <w14:ligatures w14:val="none"/>
                </w:rPr>
                <w:t>HY-19980</w:t>
              </w:r>
            </w:hyperlink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3F68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AD4EFC" w:rsidRPr="00AD4EFC" w14:paraId="7D767672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993B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-2 (MALT1 inhibitor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3A08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-12276 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3245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ChemExpress</w:t>
            </w:r>
            <w:proofErr w:type="spellEnd"/>
          </w:p>
        </w:tc>
      </w:tr>
      <w:tr w:rsidR="00AD4EFC" w:rsidRPr="00AD4EFC" w14:paraId="2CAA951C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AE6E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-Acetyl-L-cysteine (NAC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81C2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9165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C086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</w:tr>
      <w:tr w:rsidR="00AD4EFC" w:rsidRPr="00AD4EFC" w14:paraId="7CCFD697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7102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utathione ethyl ester (</w:t>
            </w: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SHee</w:t>
            </w:r>
            <w:proofErr w:type="spellEnd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3EF8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953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9DB5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yman</w:t>
            </w:r>
          </w:p>
        </w:tc>
      </w:tr>
      <w:tr w:rsidR="00AD4EFC" w:rsidRPr="00AD4EFC" w14:paraId="1D84900A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85E1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GDH inhibitor (NCT-503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E35F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-101966 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8A1C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Chem</w:t>
            </w:r>
            <w:proofErr w:type="spellEnd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Express</w:t>
            </w:r>
          </w:p>
        </w:tc>
      </w:tr>
      <w:tr w:rsidR="00AD4EFC" w:rsidRPr="00AD4EFC" w14:paraId="6BFFAEA6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6A3A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HFD2 inhibitor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022B8" w14:textId="77777777" w:rsidR="00AD4EFC" w:rsidRPr="00AD4EFC" w:rsidRDefault="00000000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hyperlink r:id="rId8" w:history="1">
              <w:r w:rsidR="00AD4EFC" w:rsidRPr="00AD4EFC">
                <w:rPr>
                  <w:rFonts w:ascii="Arial" w:eastAsia="Times New Roman" w:hAnsi="Arial" w:cs="Arial"/>
                  <w:color w:val="000000"/>
                  <w:kern w:val="0"/>
                  <w:u w:val="single"/>
                  <w14:ligatures w14:val="none"/>
                </w:rPr>
                <w:t>HY-130251</w:t>
              </w:r>
            </w:hyperlink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0AE6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Chem</w:t>
            </w:r>
            <w:proofErr w:type="spellEnd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Express</w:t>
            </w:r>
          </w:p>
        </w:tc>
      </w:tr>
      <w:tr w:rsidR="00AD4EFC" w:rsidRPr="00AD4EFC" w14:paraId="572C7D75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BF6D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unicamycin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9D1A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7765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CBFF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</w:tr>
      <w:tr w:rsidR="00AD4EFC" w:rsidRPr="00AD4EFC" w14:paraId="23BE5F3C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5C38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BCE1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E285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3722C2E" w14:textId="77777777" w:rsidR="00AD4EFC" w:rsidRDefault="00AD4EFC"/>
    <w:p w14:paraId="0F924190" w14:textId="77777777" w:rsidR="00333117" w:rsidRDefault="00333117" w:rsidP="00C27AB4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15C7B26" w14:textId="77777777" w:rsidR="00333117" w:rsidRDefault="00333117" w:rsidP="00C27AB4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DA7EC5C" w14:textId="77777777" w:rsidR="00333117" w:rsidRDefault="00333117" w:rsidP="00C27AB4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B87B324" w14:textId="332E2587" w:rsidR="00C27AB4" w:rsidRPr="00AD4EFC" w:rsidRDefault="00C27AB4" w:rsidP="00C27AB4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upplementary Table S1</w:t>
      </w:r>
      <w:r w:rsidR="00CC3C5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2</w:t>
      </w: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</w:t>
      </w:r>
      <w:proofErr w:type="spellStart"/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qRT</w:t>
      </w:r>
      <w:proofErr w:type="spellEnd"/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PCR primers</w:t>
      </w:r>
    </w:p>
    <w:p w14:paraId="2FF040AC" w14:textId="77777777" w:rsidR="00C27AB4" w:rsidRPr="00AD4EFC" w:rsidRDefault="00C27AB4" w:rsidP="00C27AB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3"/>
        <w:gridCol w:w="3512"/>
        <w:gridCol w:w="3721"/>
      </w:tblGrid>
      <w:tr w:rsidR="00C27AB4" w:rsidRPr="00AD4EFC" w14:paraId="5A840CDF" w14:textId="77777777" w:rsidTr="00444AE3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DE319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DFD09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142FF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verse</w:t>
            </w:r>
          </w:p>
        </w:tc>
      </w:tr>
      <w:tr w:rsidR="00C27AB4" w:rsidRPr="00AD4EFC" w14:paraId="76B2DE1B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EB7DB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-MYC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0152A" w14:textId="77777777" w:rsidR="00C27AB4" w:rsidRPr="00AD4EFC" w:rsidRDefault="00C27AB4" w:rsidP="00444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GTGCTCCATGAGGAGA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8C67A" w14:textId="77777777" w:rsidR="00C27AB4" w:rsidRPr="00AD4EFC" w:rsidRDefault="00C27AB4" w:rsidP="00444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AGCAGAAGGTGATCCAGAC</w:t>
            </w:r>
          </w:p>
        </w:tc>
      </w:tr>
      <w:tr w:rsidR="00C27AB4" w:rsidRPr="00AD4EFC" w14:paraId="167FD877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F9CF5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GDH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53340" w14:textId="77777777" w:rsidR="00C27AB4" w:rsidRPr="00AD4EFC" w:rsidRDefault="00C27AB4" w:rsidP="00444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CAAAGAGGAGCTGATAGCG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C0CB2" w14:textId="77777777" w:rsidR="00C27AB4" w:rsidRPr="00AD4EFC" w:rsidRDefault="00C27AB4" w:rsidP="00444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CTCAGCTGCGTTGATGAC</w:t>
            </w:r>
          </w:p>
        </w:tc>
      </w:tr>
      <w:tr w:rsidR="00C27AB4" w:rsidRPr="00AD4EFC" w14:paraId="234D6592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011DD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AT1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A33D0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CCGCACTCAGTGTTGTTAG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274F3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CAATTCCCGCACAAGATTCT</w:t>
            </w:r>
          </w:p>
        </w:tc>
      </w:tr>
      <w:tr w:rsidR="00C27AB4" w:rsidRPr="00AD4EFC" w14:paraId="18D0A684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E5CF7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PH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16225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GGACGCGGTGTCAGAAAT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F0D5E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GTTGCTCTGCTATGAGTCTCT</w:t>
            </w:r>
          </w:p>
        </w:tc>
      </w:tr>
      <w:tr w:rsidR="00C27AB4" w:rsidRPr="00AD4EFC" w14:paraId="52104D12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0E7DA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MT2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B5E21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CTTCTGCAACCTCACGAC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6D9DB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AGCTTATAGGGCATAGACTCG</w:t>
            </w:r>
          </w:p>
        </w:tc>
      </w:tr>
      <w:tr w:rsidR="00C27AB4" w:rsidRPr="00AD4EFC" w14:paraId="56D5E435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99350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HFD2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553DB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GCGACTTCTCTAATGTCTGC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ED2B3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CGCCAACCAGGATCACA</w:t>
            </w:r>
          </w:p>
        </w:tc>
      </w:tr>
      <w:tr w:rsidR="00C27AB4" w:rsidRPr="00AD4EFC" w14:paraId="43A4B10F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0B485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NS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A4867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GAAGATGGATTTTTGGCTG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87B72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TCCAGGAAGAAAAGGCTC</w:t>
            </w:r>
          </w:p>
        </w:tc>
      </w:tr>
      <w:tr w:rsidR="00C27AB4" w:rsidRPr="00AD4EFC" w14:paraId="15B8D276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974D4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F4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39D76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CCCTCCAACAACAGCAAG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CBDC3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ATACCCAACAGGGCATCC</w:t>
            </w:r>
          </w:p>
        </w:tc>
      </w:tr>
      <w:tr w:rsidR="00C27AB4" w:rsidRPr="00AD4EFC" w14:paraId="2EBA59DF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EACA4" w14:textId="77777777" w:rsidR="00C27AB4" w:rsidRPr="00AD4EFC" w:rsidRDefault="00C27AB4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-ACTIN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1FD20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ACCGCGAGAAGATGACC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87DAE" w14:textId="77777777" w:rsidR="00C27AB4" w:rsidRPr="00AD4EFC" w:rsidRDefault="00C27AB4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CACGATGCCAGTGGTACG</w:t>
            </w:r>
          </w:p>
        </w:tc>
      </w:tr>
    </w:tbl>
    <w:p w14:paraId="3E169BCD" w14:textId="77777777" w:rsidR="00C27AB4" w:rsidRDefault="00C27AB4" w:rsidP="00C27AB4"/>
    <w:p w14:paraId="0F486625" w14:textId="77777777" w:rsidR="00C27AB4" w:rsidRDefault="00C27AB4" w:rsidP="0037015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F259D28" w14:textId="37C022EB" w:rsidR="00AD4EFC" w:rsidRPr="00AD4EFC" w:rsidRDefault="00AD4EFC" w:rsidP="00AD4EFC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upplementary Table S1</w:t>
      </w:r>
      <w:r w:rsidR="00CC3C5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3</w:t>
      </w: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 Antibodies </w:t>
      </w:r>
    </w:p>
    <w:p w14:paraId="010AC19B" w14:textId="77777777" w:rsidR="00AD4EFC" w:rsidRPr="00AD4EFC" w:rsidRDefault="00AD4EFC" w:rsidP="00AD4EFC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7"/>
        <w:gridCol w:w="1939"/>
        <w:gridCol w:w="2744"/>
        <w:gridCol w:w="1533"/>
      </w:tblGrid>
      <w:tr w:rsidR="00AD4EFC" w:rsidRPr="00AD4EFC" w14:paraId="555C0BD7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000000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2020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000000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441D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at Number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E0FF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mpan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80DF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pplication</w:t>
            </w:r>
          </w:p>
        </w:tc>
      </w:tr>
      <w:tr w:rsidR="00AD4EFC" w:rsidRPr="00AD4EFC" w14:paraId="6DEFD4FE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F102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M2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BB6F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9-864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79CF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D8B2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16227B28" w14:textId="77777777" w:rsidTr="00AD4EFC">
        <w:tc>
          <w:tcPr>
            <w:tcW w:w="0" w:type="auto"/>
            <w:tcBorders>
              <w:top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B0A3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M2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38FD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-10264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2C76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7D9F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  <w:tr w:rsidR="00AD4EFC" w:rsidRPr="00AD4EFC" w14:paraId="640B75FC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000000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B628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biquitin (P37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000000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ED8D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395</w:t>
            </w:r>
          </w:p>
          <w:p w14:paraId="1BB07743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BF4B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722B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610638FC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A248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GD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8430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PA021241</w:t>
            </w:r>
          </w:p>
          <w:p w14:paraId="13D06AA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7DC2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5EEC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480C3CF2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4FC9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P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A9C3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PA020376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8041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2720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40EA9BA8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AECA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A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67DB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154055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2B42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5CC4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72333712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24A0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EF21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689</w:t>
            </w:r>
          </w:p>
          <w:p w14:paraId="745B413C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2A0F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7166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0F89969B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49CA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M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AC14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443</w:t>
            </w:r>
          </w:p>
          <w:p w14:paraId="1A24CDD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A0BF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A18E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2762FDA7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37F7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HFD1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ECDA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998</w:t>
            </w:r>
          </w:p>
          <w:p w14:paraId="38C55BE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4C3D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A7D3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4F40BE14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9B28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HF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1D99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377</w:t>
            </w:r>
          </w:p>
          <w:p w14:paraId="0B75C18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D8CE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2D98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739C1291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8E68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DH1L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073A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391-1-AP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29B4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ACA3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357D38EA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1312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83F6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681-1-AP</w:t>
            </w:r>
          </w:p>
          <w:p w14:paraId="56B5F54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FF6A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6CF5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09E1AD83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D299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A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19C1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822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DD91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E7D8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4B33A492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A206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A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AEB6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764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4FD1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F650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6C351243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D458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-MY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08F9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583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0E43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F64A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WB and </w:t>
            </w: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  <w:tr w:rsidR="00AD4EFC" w:rsidRPr="00AD4EFC" w14:paraId="1447E952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A8C0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F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9B8F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815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A855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A6D1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WB and </w:t>
            </w: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  <w:tr w:rsidR="00AD4EFC" w:rsidRPr="00AD4EFC" w14:paraId="70D1C2FE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EA81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spho</w:t>
            </w:r>
            <w:proofErr w:type="spellEnd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TOR (Ser248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4124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74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E6BB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7F6B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1B2D6489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280B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18CE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72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672C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CEF8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7681723D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69D7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spho</w:t>
            </w:r>
            <w:proofErr w:type="spellEnd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eIF2a (Ser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45CF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21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01F9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7C65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5AF6EF4B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87E8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IF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BE9D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22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60E2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8F6F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4C934469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6E55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ZH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A07D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46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A870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B414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34165F78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45C4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BMI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47AA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64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29D0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FFF0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2E66F8B9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9487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G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E278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549390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FD45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ermo</w:t>
            </w:r>
            <w:proofErr w:type="spellEnd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cientific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0F29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5C67297B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0ACB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ING1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DFA2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94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3CEE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4D75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4E2EAE8A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F491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40FC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972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D710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4D9A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6FDC93A6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AB9E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P7 (HAUS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B921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33</w:t>
            </w:r>
          </w:p>
          <w:p w14:paraId="5A513448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F8E8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B280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52F15760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93D1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Y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989D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787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B2D3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284E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05341922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1E65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M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DDFE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099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4AF3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381B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5C9A2C03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4E42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KP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070F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56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BCA8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508A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63D1211C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7492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H2A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E43B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18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9C36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A88D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33D9550D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00A3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2A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487B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31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6757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5C3E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7ECA4ABE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0AF4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eaved PAR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15C0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25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3A66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4541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451DF1DD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2665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CL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BFEA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53179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6171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11BA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64FF4C06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4873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CL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46AA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241-1-AP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D47F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D9AF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647052A3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46EE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F5CE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712-1-AP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BBA3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4E2E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181E22F3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F17F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S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68BD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137513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054C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2539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65963467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F7C3F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X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E710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735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2E1D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F268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45F55270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53D1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7A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4935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691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616A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EC8A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2BE42637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8785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E744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750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FC89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F524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5440ADC8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ADD3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4E9D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934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B775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DC16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6064A473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7C20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β-AC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C31E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70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277A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61A1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</w:t>
            </w:r>
          </w:p>
        </w:tc>
      </w:tr>
      <w:tr w:rsidR="00AD4EFC" w:rsidRPr="00AD4EFC" w14:paraId="64E4E4C9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5A86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AE624" w14:textId="77777777" w:rsidR="00AD4EFC" w:rsidRPr="00AD4EFC" w:rsidRDefault="00AD4EFC" w:rsidP="00AD4EFC">
            <w:pPr>
              <w:shd w:val="clear" w:color="auto" w:fill="FFFFFF"/>
              <w:spacing w:before="160" w:line="240" w:lineRule="auto"/>
              <w:ind w:right="7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       4499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BC1A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1F872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B </w:t>
            </w:r>
          </w:p>
        </w:tc>
      </w:tr>
      <w:tr w:rsidR="00AD4EFC" w:rsidRPr="00AD4EFC" w14:paraId="4E252F38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9D5C7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AF635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20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40A99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76406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  <w:tr w:rsidR="00AD4EFC" w:rsidRPr="00AD4EFC" w14:paraId="79CCE88A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1468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-actin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C1C1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87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F414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90CC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  <w:tr w:rsidR="00AD4EFC" w:rsidRPr="00AD4EFC" w14:paraId="2601858D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1EEB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3K4me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EE02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51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B236B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AB07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  <w:tr w:rsidR="00AD4EFC" w:rsidRPr="00AD4EFC" w14:paraId="1DB85CE2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D396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3K27me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013B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33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016AA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2356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  <w:tr w:rsidR="00AD4EFC" w:rsidRPr="00AD4EFC" w14:paraId="5F8EF5FB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00C1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H2AK119u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D8F5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40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128DE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996E8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  <w:tr w:rsidR="00AD4EFC" w:rsidRPr="00AD4EFC" w14:paraId="763EBA53" w14:textId="77777777" w:rsidTr="00AD4E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F84C4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3K27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4F9DD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73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000000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2890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E8631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</w:tbl>
    <w:p w14:paraId="2CBBCD34" w14:textId="77777777" w:rsidR="00AD4EFC" w:rsidRDefault="00AD4EFC"/>
    <w:p w14:paraId="4CAA9E39" w14:textId="1745B37D" w:rsidR="00B17298" w:rsidRPr="00AD4EFC" w:rsidRDefault="00B17298" w:rsidP="00B17298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upplementary Table S1</w:t>
      </w:r>
      <w:r w:rsidR="00CC3C5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4</w:t>
      </w: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 Assays</w:t>
      </w:r>
    </w:p>
    <w:p w14:paraId="4884D051" w14:textId="77777777" w:rsidR="00B17298" w:rsidRPr="00AD4EFC" w:rsidRDefault="00B17298" w:rsidP="00B1729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2"/>
        <w:gridCol w:w="1447"/>
        <w:gridCol w:w="1899"/>
        <w:gridCol w:w="2832"/>
      </w:tblGrid>
      <w:tr w:rsidR="00B17298" w:rsidRPr="00AD4EFC" w14:paraId="02F4686A" w14:textId="77777777" w:rsidTr="00444AE3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88493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ype of assa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2CA60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at Number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AAFF2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mpany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CC667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otes</w:t>
            </w:r>
          </w:p>
        </w:tc>
      </w:tr>
      <w:tr w:rsidR="00B17298" w:rsidRPr="00AD4EFC" w14:paraId="7C47456C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65BE2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ROX</w:t>
            </w:r>
            <w:proofErr w:type="spellEnd"/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FE1D8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0493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7E5E0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ermo</w:t>
            </w:r>
            <w:proofErr w:type="spellEnd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cientific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A8404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S levels using FACS</w:t>
            </w:r>
          </w:p>
        </w:tc>
      </w:tr>
      <w:tr w:rsidR="00B17298" w:rsidRPr="00AD4EFC" w14:paraId="4D5BE7E0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F345F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utathione (GSH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90F54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205811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DFC27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F6114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uorometric Assay using plate reader</w:t>
            </w:r>
          </w:p>
        </w:tc>
      </w:tr>
      <w:tr w:rsidR="00B17298" w:rsidRPr="00AD4EFC" w14:paraId="7EBAFEB9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B4B46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ine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3A089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241027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27505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02512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uorometric Assay using plate reader</w:t>
            </w:r>
          </w:p>
        </w:tc>
      </w:tr>
      <w:tr w:rsidR="00B17298" w:rsidRPr="00AD4EFC" w14:paraId="72AA781E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B0195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ycine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88D12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211100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89A26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E5688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uorometric Assay using plate reader</w:t>
            </w:r>
          </w:p>
        </w:tc>
      </w:tr>
      <w:tr w:rsidR="00B17298" w:rsidRPr="00AD4EFC" w14:paraId="3FB0581A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F1980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rmate</w:t>
            </w:r>
            <w:proofErr w:type="spellEnd"/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20E0D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K059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1FEA8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36FA4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   Colorimetric Assay</w:t>
            </w:r>
          </w:p>
          <w:p w14:paraId="635E9CC0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ing plate reader</w:t>
            </w:r>
          </w:p>
        </w:tc>
      </w:tr>
      <w:tr w:rsidR="00B17298" w:rsidRPr="00AD4EFC" w14:paraId="057173CA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0BBED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DPH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6752C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186031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9FF69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84499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orimetric Assay</w:t>
            </w:r>
          </w:p>
          <w:p w14:paraId="3D6C792C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ing plate reader</w:t>
            </w:r>
          </w:p>
        </w:tc>
      </w:tr>
      <w:tr w:rsidR="00B17298" w:rsidRPr="00AD4EFC" w14:paraId="1AAEFDFB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3C7F3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utamate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A9EA1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83389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448F3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F708A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uorometric Assay Kit</w:t>
            </w:r>
          </w:p>
          <w:p w14:paraId="6EED24F0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ing plate reader</w:t>
            </w:r>
          </w:p>
        </w:tc>
      </w:tr>
      <w:tr w:rsidR="00B17298" w:rsidRPr="00AD4EFC" w14:paraId="203E2855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24426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-Adenosylmethionine (SAM)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D47F6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-5152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E8042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Biolabs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B404A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ISA kit using plate reader</w:t>
            </w:r>
          </w:p>
        </w:tc>
      </w:tr>
      <w:tr w:rsidR="00B17298" w:rsidRPr="00AD4EFC" w14:paraId="4CB7A6D4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E095E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F Cell Mito Stress Test Kit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A0F60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   103015-100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CA080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ilent Technologies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64B67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F24 Seahorse</w:t>
            </w:r>
          </w:p>
        </w:tc>
      </w:tr>
      <w:tr w:rsidR="00B17298" w:rsidRPr="00AD4EFC" w14:paraId="6D2C33EE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7E8E2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yblot</w:t>
            </w:r>
            <w:proofErr w:type="spellEnd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Protein Oxidation Detection Kit 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E0616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7150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C479E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llipore-Sigma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45923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xidised</w:t>
            </w:r>
            <w:proofErr w:type="spellEnd"/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proteins using WB</w:t>
            </w:r>
          </w:p>
        </w:tc>
      </w:tr>
      <w:tr w:rsidR="00B17298" w:rsidRPr="00AD4EFC" w14:paraId="1C92FE9E" w14:textId="77777777" w:rsidTr="00444AE3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135B5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nexin-V 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65186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14085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24351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D58C2" w14:textId="77777777" w:rsidR="00B17298" w:rsidRPr="00AD4EFC" w:rsidRDefault="00B17298" w:rsidP="004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optosis using FACS</w:t>
            </w:r>
          </w:p>
        </w:tc>
      </w:tr>
    </w:tbl>
    <w:p w14:paraId="4E3EBBDB" w14:textId="77777777" w:rsidR="00B17298" w:rsidRDefault="00B17298" w:rsidP="00B17298"/>
    <w:p w14:paraId="045CC423" w14:textId="77777777" w:rsidR="00B17298" w:rsidRDefault="00B17298" w:rsidP="0037015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737D879" w14:textId="77777777" w:rsidR="006C79E1" w:rsidRDefault="006C79E1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E5DAF7D" w14:textId="77777777" w:rsidR="006C79E1" w:rsidRDefault="006C79E1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008F95F" w14:textId="77777777" w:rsidR="006C79E1" w:rsidRDefault="006C79E1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2DCFDFF" w14:textId="77777777" w:rsidR="006C79E1" w:rsidRDefault="006C79E1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6C5781F" w14:textId="77777777" w:rsidR="006C79E1" w:rsidRDefault="006C79E1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A7922AB" w14:textId="77777777" w:rsidR="006C79E1" w:rsidRDefault="006C79E1" w:rsidP="00AD4EF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A715583" w14:textId="509E0D82" w:rsidR="00AD4EFC" w:rsidRPr="00AD4EFC" w:rsidRDefault="00AD4EFC" w:rsidP="00AD4EFC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>Supplementary Table S1</w:t>
      </w:r>
      <w:r w:rsidR="00CC3C5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5</w:t>
      </w:r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</w:t>
      </w:r>
      <w:proofErr w:type="spellStart"/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ChIP</w:t>
      </w:r>
      <w:proofErr w:type="spellEnd"/>
      <w:r w:rsidRPr="00AD4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qPCR primers</w:t>
      </w:r>
    </w:p>
    <w:p w14:paraId="38EA311F" w14:textId="77777777" w:rsidR="00AD4EFC" w:rsidRPr="00AD4EFC" w:rsidRDefault="00AD4EFC" w:rsidP="00AD4EF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3574"/>
        <w:gridCol w:w="3441"/>
      </w:tblGrid>
      <w:tr w:rsidR="00AD4EFC" w:rsidRPr="00AD4EFC" w14:paraId="0073C33A" w14:textId="77777777" w:rsidTr="00AD4EFC">
        <w:trPr>
          <w:tblHeader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B4463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B4070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shd w:val="clear" w:color="auto" w:fill="F1F3F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3E48C" w14:textId="77777777" w:rsidR="00AD4EFC" w:rsidRPr="00AD4EFC" w:rsidRDefault="00AD4EFC" w:rsidP="00AD4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verse</w:t>
            </w:r>
          </w:p>
        </w:tc>
      </w:tr>
      <w:tr w:rsidR="00AD4EFC" w:rsidRPr="00AD4EFC" w14:paraId="6EF1DAD1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53EFD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F4 -1075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E7595" w14:textId="0B0114B5" w:rsidR="00AD4EFC" w:rsidRPr="00AD4EFC" w:rsidRDefault="00AD4EFC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GAGACGGCAGCGAAGAA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1BC4F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CATCCGGCTCAAGTGCAA </w:t>
            </w:r>
          </w:p>
        </w:tc>
      </w:tr>
      <w:tr w:rsidR="00AD4EFC" w:rsidRPr="00AD4EFC" w14:paraId="30046D51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48600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F4 -637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5946D" w14:textId="43841ECC" w:rsidR="00AD4EFC" w:rsidRPr="00AD4EFC" w:rsidRDefault="00AD4EFC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TGGTCCCTGAGGCCACTAA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BFF0D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GTCTCGGGTCGCTGCTA </w:t>
            </w:r>
          </w:p>
        </w:tc>
      </w:tr>
      <w:tr w:rsidR="00AD4EFC" w:rsidRPr="00AD4EFC" w14:paraId="0FFD1658" w14:textId="77777777" w:rsidTr="00AD4EFC">
        <w:trPr>
          <w:trHeight w:val="484"/>
        </w:trPr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27CDD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F4 -75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D0C37" w14:textId="3E9E570B" w:rsidR="00AD4EFC" w:rsidRPr="00AD4EFC" w:rsidRDefault="00AD4EFC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GCGGAAGGATGCGTCTGT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A8355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GTGGCCGTGGACCCTGA </w:t>
            </w:r>
          </w:p>
        </w:tc>
      </w:tr>
      <w:tr w:rsidR="00AD4EFC" w:rsidRPr="00AD4EFC" w14:paraId="534C1F3A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EE5DD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C -204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53C75" w14:textId="77777777" w:rsidR="00AD4EFC" w:rsidRPr="00AD4EFC" w:rsidRDefault="00AD4EFC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CTGGAACAGGCAGACACA</w:t>
            </w:r>
          </w:p>
          <w:p w14:paraId="3B7D2102" w14:textId="77777777" w:rsidR="00AD4EFC" w:rsidRPr="00AD4EFC" w:rsidRDefault="00AD4EFC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80EA9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CTGAGTCCCCCAATTTGC</w:t>
            </w:r>
          </w:p>
          <w:p w14:paraId="1507476F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D4EFC" w:rsidRPr="00AD4EFC" w14:paraId="76B60918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6CCDD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C -51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DF720" w14:textId="77777777" w:rsidR="00AD4EFC" w:rsidRPr="00AD4EFC" w:rsidRDefault="00AD4EFC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CTGTGCATACATAATGCA</w:t>
            </w:r>
          </w:p>
          <w:p w14:paraId="4FFE7358" w14:textId="77777777" w:rsidR="00AD4EFC" w:rsidRPr="00AD4EFC" w:rsidRDefault="00AD4EFC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BE64F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AAACGATGCCTAGAATG</w:t>
            </w:r>
          </w:p>
          <w:p w14:paraId="4ADF61C1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D4EFC" w:rsidRPr="00AD4EFC" w14:paraId="0B691EBE" w14:textId="77777777" w:rsidTr="00AD4EFC">
        <w:tc>
          <w:tcPr>
            <w:tcW w:w="0" w:type="auto"/>
            <w:tcBorders>
              <w:top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7D1B5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C +217</w:t>
            </w: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4ED7D" w14:textId="77777777" w:rsidR="00AD4EFC" w:rsidRPr="00AD4EFC" w:rsidRDefault="00AD4EFC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GCGCCCTGCAGCCTGGTA</w:t>
            </w:r>
          </w:p>
          <w:p w14:paraId="47979AFE" w14:textId="77777777" w:rsidR="00AD4EFC" w:rsidRPr="00AD4EFC" w:rsidRDefault="00AD4EFC" w:rsidP="00583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BDC1C6"/>
              <w:left w:val="single" w:sz="8" w:space="0" w:color="BDC1C6"/>
              <w:bottom w:val="single" w:sz="8" w:space="0" w:color="BDC1C6"/>
              <w:right w:val="single" w:sz="8" w:space="0" w:color="BDC1C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1E029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4E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TTGACAAACCGCATCCTTG</w:t>
            </w:r>
          </w:p>
          <w:p w14:paraId="14A14F3A" w14:textId="77777777" w:rsidR="00AD4EFC" w:rsidRPr="00AD4EFC" w:rsidRDefault="00AD4EFC" w:rsidP="00AD4E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460E25D" w14:textId="77777777" w:rsidR="00AD4EFC" w:rsidRDefault="00AD4EFC"/>
    <w:p w14:paraId="0D6A9F6C" w14:textId="77777777" w:rsidR="00AD4EFC" w:rsidRDefault="00AD4EFC"/>
    <w:sectPr w:rsidR="00AD4EF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9CF72" w14:textId="77777777" w:rsidR="00C4300B" w:rsidRDefault="00C4300B" w:rsidP="00333117">
      <w:pPr>
        <w:spacing w:after="0" w:line="240" w:lineRule="auto"/>
      </w:pPr>
      <w:r>
        <w:separator/>
      </w:r>
    </w:p>
  </w:endnote>
  <w:endnote w:type="continuationSeparator" w:id="0">
    <w:p w14:paraId="3E7EC60D" w14:textId="77777777" w:rsidR="00C4300B" w:rsidRDefault="00C4300B" w:rsidP="00333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0855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C11355" w14:textId="71B7DB27" w:rsidR="00333117" w:rsidRDefault="0033311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CDA627" w14:textId="77777777" w:rsidR="00333117" w:rsidRDefault="003331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16FDC" w14:textId="77777777" w:rsidR="00C4300B" w:rsidRDefault="00C4300B" w:rsidP="00333117">
      <w:pPr>
        <w:spacing w:after="0" w:line="240" w:lineRule="auto"/>
      </w:pPr>
      <w:r>
        <w:separator/>
      </w:r>
    </w:p>
  </w:footnote>
  <w:footnote w:type="continuationSeparator" w:id="0">
    <w:p w14:paraId="109E8625" w14:textId="77777777" w:rsidR="00C4300B" w:rsidRDefault="00C4300B" w:rsidP="00333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8272B7"/>
    <w:multiLevelType w:val="hybridMultilevel"/>
    <w:tmpl w:val="6E8EC276"/>
    <w:lvl w:ilvl="0" w:tplc="E8EAD8AA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7667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B3D"/>
    <w:rsid w:val="00045555"/>
    <w:rsid w:val="00047E8C"/>
    <w:rsid w:val="00117F25"/>
    <w:rsid w:val="00184874"/>
    <w:rsid w:val="001F181D"/>
    <w:rsid w:val="0028495B"/>
    <w:rsid w:val="00333117"/>
    <w:rsid w:val="00370155"/>
    <w:rsid w:val="003F1EBF"/>
    <w:rsid w:val="00406CB5"/>
    <w:rsid w:val="00583731"/>
    <w:rsid w:val="005D5217"/>
    <w:rsid w:val="006C79E1"/>
    <w:rsid w:val="00714B6B"/>
    <w:rsid w:val="007F7D99"/>
    <w:rsid w:val="00882B3D"/>
    <w:rsid w:val="00895F38"/>
    <w:rsid w:val="008A3604"/>
    <w:rsid w:val="00977F38"/>
    <w:rsid w:val="00994014"/>
    <w:rsid w:val="00995EF8"/>
    <w:rsid w:val="009A6801"/>
    <w:rsid w:val="009B3D30"/>
    <w:rsid w:val="009F0DE4"/>
    <w:rsid w:val="00A201A1"/>
    <w:rsid w:val="00A36B5F"/>
    <w:rsid w:val="00AB0A9C"/>
    <w:rsid w:val="00AD4EFC"/>
    <w:rsid w:val="00B17298"/>
    <w:rsid w:val="00B5294B"/>
    <w:rsid w:val="00C27AB4"/>
    <w:rsid w:val="00C4300B"/>
    <w:rsid w:val="00CC3C56"/>
    <w:rsid w:val="00D83526"/>
    <w:rsid w:val="00DF6606"/>
    <w:rsid w:val="00F1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63307"/>
  <w15:chartTrackingRefBased/>
  <w15:docId w15:val="{8CC961DE-3261-4E8C-877B-7B733DE94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4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D4EFC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AD4EFC"/>
  </w:style>
  <w:style w:type="character" w:styleId="FollowedHyperlink">
    <w:name w:val="FollowedHyperlink"/>
    <w:basedOn w:val="DefaultParagraphFont"/>
    <w:uiPriority w:val="99"/>
    <w:semiHidden/>
    <w:unhideWhenUsed/>
    <w:rsid w:val="009F0DE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31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117"/>
  </w:style>
  <w:style w:type="paragraph" w:styleId="Footer">
    <w:name w:val="footer"/>
    <w:basedOn w:val="Normal"/>
    <w:link w:val="FooterChar"/>
    <w:uiPriority w:val="99"/>
    <w:unhideWhenUsed/>
    <w:rsid w:val="003331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117"/>
  </w:style>
  <w:style w:type="paragraph" w:styleId="ListParagraph">
    <w:name w:val="List Paragraph"/>
    <w:basedOn w:val="Normal"/>
    <w:uiPriority w:val="34"/>
    <w:qFormat/>
    <w:rsid w:val="00F154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chemexpress.com/ds18561882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medchemexpress.com/PRIMA-1Met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doula, Evangelia</dc:creator>
  <cp:keywords/>
  <dc:description/>
  <cp:lastModifiedBy>Chavdoula, Evangelia</cp:lastModifiedBy>
  <cp:revision>2</cp:revision>
  <dcterms:created xsi:type="dcterms:W3CDTF">2023-07-07T00:17:00Z</dcterms:created>
  <dcterms:modified xsi:type="dcterms:W3CDTF">2023-07-07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5b227b7-b462-497b-b4db-9719d433a8f4_Enabled">
    <vt:lpwstr>true</vt:lpwstr>
  </property>
  <property fmtid="{D5CDD505-2E9C-101B-9397-08002B2CF9AE}" pid="3" name="MSIP_Label_b5b227b7-b462-497b-b4db-9719d433a8f4_SetDate">
    <vt:lpwstr>2023-07-03T16:08:04Z</vt:lpwstr>
  </property>
  <property fmtid="{D5CDD505-2E9C-101B-9397-08002B2CF9AE}" pid="4" name="MSIP_Label_b5b227b7-b462-497b-b4db-9719d433a8f4_Method">
    <vt:lpwstr>Standard</vt:lpwstr>
  </property>
  <property fmtid="{D5CDD505-2E9C-101B-9397-08002B2CF9AE}" pid="5" name="MSIP_Label_b5b227b7-b462-497b-b4db-9719d433a8f4_Name">
    <vt:lpwstr>PHI</vt:lpwstr>
  </property>
  <property fmtid="{D5CDD505-2E9C-101B-9397-08002B2CF9AE}" pid="6" name="MSIP_Label_b5b227b7-b462-497b-b4db-9719d433a8f4_SiteId">
    <vt:lpwstr>0b95a125-791c-4f0a-9f9e-99e363117506</vt:lpwstr>
  </property>
  <property fmtid="{D5CDD505-2E9C-101B-9397-08002B2CF9AE}" pid="7" name="MSIP_Label_b5b227b7-b462-497b-b4db-9719d433a8f4_ActionId">
    <vt:lpwstr>5010e002-4539-49b2-aee1-e1ff825b3033</vt:lpwstr>
  </property>
  <property fmtid="{D5CDD505-2E9C-101B-9397-08002B2CF9AE}" pid="8" name="MSIP_Label_b5b227b7-b462-497b-b4db-9719d433a8f4_ContentBits">
    <vt:lpwstr>0</vt:lpwstr>
  </property>
</Properties>
</file>